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DB7" w:rsidRPr="00BB42EC" w:rsidRDefault="00BF1DB7" w:rsidP="00BF1DB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BF1DB7" w:rsidRPr="00BB42EC" w:rsidTr="00517C3E">
        <w:tc>
          <w:tcPr>
            <w:tcW w:w="2303" w:type="dxa"/>
            <w:shd w:val="clear" w:color="auto" w:fill="EEECE1" w:themeFill="background2"/>
          </w:tcPr>
          <w:p w:rsidR="00BF1DB7" w:rsidRPr="00BB42EC" w:rsidRDefault="00BF1DB7" w:rsidP="00517C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line ID</w:t>
            </w:r>
          </w:p>
        </w:tc>
        <w:tc>
          <w:tcPr>
            <w:tcW w:w="2303" w:type="dxa"/>
            <w:shd w:val="clear" w:color="auto" w:fill="EEECE1" w:themeFill="background2"/>
          </w:tcPr>
          <w:p w:rsidR="00BF1DB7" w:rsidRPr="00BB42EC" w:rsidRDefault="00BF1DB7" w:rsidP="00517C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logical subtype</w:t>
            </w:r>
          </w:p>
        </w:tc>
        <w:tc>
          <w:tcPr>
            <w:tcW w:w="2303" w:type="dxa"/>
            <w:shd w:val="clear" w:color="auto" w:fill="EEECE1" w:themeFill="background2"/>
          </w:tcPr>
          <w:p w:rsidR="00BF1DB7" w:rsidRPr="00BB42EC" w:rsidRDefault="00BF1DB7" w:rsidP="00517C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53 mutational status*</w:t>
            </w:r>
          </w:p>
        </w:tc>
        <w:tc>
          <w:tcPr>
            <w:tcW w:w="2303" w:type="dxa"/>
            <w:shd w:val="clear" w:color="auto" w:fill="EEECE1" w:themeFill="background2"/>
          </w:tcPr>
          <w:p w:rsidR="00BF1DB7" w:rsidRPr="00BB42EC" w:rsidRDefault="00BF1DB7" w:rsidP="00517C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DM2 amplification status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11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differentiated </w:t>
            </w:r>
            <w:proofErr w:type="spellStart"/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sarcoma</w:t>
            </w:r>
            <w:proofErr w:type="spellEnd"/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fied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12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omyosarcoma</w:t>
            </w:r>
            <w:proofErr w:type="spellEnd"/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14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xofibrosarcoma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il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15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differentiated </w:t>
            </w:r>
            <w:proofErr w:type="spellStart"/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sarcoma</w:t>
            </w:r>
            <w:proofErr w:type="spellEnd"/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fied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18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omyosarcoma</w:t>
            </w:r>
            <w:proofErr w:type="spellEnd"/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78L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26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ovial Sarcoma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in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28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-skeletal osteosarcoma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30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eomorphic </w:t>
            </w:r>
            <w:proofErr w:type="spellStart"/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sarcoma</w:t>
            </w:r>
            <w:proofErr w:type="spellEnd"/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78L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ed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33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omyosarcoma</w:t>
            </w:r>
            <w:proofErr w:type="spellEnd"/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 2-3 deleted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ed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34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omyosarcoma</w:t>
            </w:r>
            <w:proofErr w:type="spellEnd"/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15R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in</w:t>
            </w:r>
          </w:p>
        </w:tc>
      </w:tr>
      <w:tr w:rsidR="00BF1DB7" w:rsidRPr="00BB42EC" w:rsidTr="00517C3E"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136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omyosarcoma</w:t>
            </w:r>
            <w:proofErr w:type="spellEnd"/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2303" w:type="dxa"/>
          </w:tcPr>
          <w:p w:rsidR="00BF1DB7" w:rsidRPr="00BB42EC" w:rsidRDefault="00BF1DB7" w:rsidP="00517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42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in</w:t>
            </w:r>
          </w:p>
        </w:tc>
      </w:tr>
    </w:tbl>
    <w:p w:rsidR="000735C3" w:rsidRPr="00BF1DB7" w:rsidRDefault="00BF1DB7" w:rsidP="00046529">
      <w:pPr>
        <w:spacing w:line="360" w:lineRule="auto"/>
        <w:jc w:val="both"/>
        <w:rPr>
          <w:lang w:val="en-US"/>
        </w:rPr>
      </w:pPr>
      <w:proofErr w:type="gramStart"/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BB42EC">
        <w:rPr>
          <w:rFonts w:ascii="Times New Roman" w:hAnsi="Times New Roman" w:cs="Times New Roman"/>
          <w:sz w:val="24"/>
          <w:szCs w:val="24"/>
          <w:lang w:val="en-US"/>
        </w:rPr>
        <w:t>Panel of soft-tissue sarcoma cell lines.</w:t>
      </w:r>
      <w:proofErr w:type="gramEnd"/>
      <w:r w:rsidRPr="00BB42EC">
        <w:rPr>
          <w:rFonts w:ascii="Times New Roman" w:hAnsi="Times New Roman" w:cs="Times New Roman"/>
          <w:sz w:val="24"/>
          <w:szCs w:val="24"/>
          <w:lang w:val="en-US"/>
        </w:rPr>
        <w:t xml:space="preserve">  *Sanger sequencing</w:t>
      </w:r>
      <w:bookmarkStart w:id="0" w:name="_GoBack"/>
      <w:bookmarkEnd w:id="0"/>
    </w:p>
    <w:sectPr w:rsidR="000735C3" w:rsidRPr="00BF1DB7" w:rsidSect="000735C3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DB7"/>
    <w:rsid w:val="00046529"/>
    <w:rsid w:val="000735C3"/>
    <w:rsid w:val="00BF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F1DB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1DB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rsid w:val="00BF1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1DB7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F1DB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1DB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rsid w:val="00BF1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1DB7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Admin</cp:lastModifiedBy>
  <cp:revision>2</cp:revision>
  <dcterms:created xsi:type="dcterms:W3CDTF">2015-09-15T19:56:00Z</dcterms:created>
  <dcterms:modified xsi:type="dcterms:W3CDTF">2015-09-15T19:56:00Z</dcterms:modified>
</cp:coreProperties>
</file>